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C4F07" w14:textId="74052289" w:rsidR="00020A1C" w:rsidRPr="00EC16A6" w:rsidRDefault="00EC16A6" w:rsidP="00EC16A6">
      <w:pPr>
        <w:jc w:val="center"/>
        <w:rPr>
          <w:rFonts w:ascii="Times New Roman" w:eastAsia="MS Mincho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MS Mincho" w:hAnsi="Times New Roman"/>
          <w:b/>
          <w:sz w:val="24"/>
          <w:szCs w:val="24"/>
          <w:lang w:val="en-US"/>
        </w:rPr>
        <w:t>S1 Table</w:t>
      </w:r>
      <w:r w:rsidRPr="00F34E29">
        <w:rPr>
          <w:rFonts w:ascii="Times New Roman" w:eastAsia="MS Mincho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eastAsia="MS Mincho" w:hAnsi="Times New Roman"/>
          <w:b/>
          <w:sz w:val="24"/>
          <w:szCs w:val="24"/>
          <w:lang w:val="en-US"/>
        </w:rPr>
        <w:t xml:space="preserve">Table </w:t>
      </w:r>
      <w:r w:rsidR="00F0299F">
        <w:rPr>
          <w:rFonts w:ascii="Times New Roman" w:eastAsia="MS Mincho" w:hAnsi="Times New Roman"/>
          <w:b/>
          <w:sz w:val="24"/>
          <w:szCs w:val="24"/>
          <w:lang w:val="en-US"/>
        </w:rPr>
        <w:t>experimental condition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1701"/>
        <w:gridCol w:w="1690"/>
      </w:tblGrid>
      <w:tr w:rsidR="00020A1C" w:rsidRPr="005C264E" w14:paraId="79EE5388" w14:textId="77777777" w:rsidTr="00EC16A6">
        <w:trPr>
          <w:jc w:val="center"/>
        </w:trPr>
        <w:tc>
          <w:tcPr>
            <w:tcW w:w="102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329FC487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Minut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364343F0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Amount of people entering</w:t>
            </w:r>
          </w:p>
        </w:tc>
        <w:tc>
          <w:tcPr>
            <w:tcW w:w="169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4D92204F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Amount of people exiting</w:t>
            </w:r>
          </w:p>
        </w:tc>
      </w:tr>
      <w:tr w:rsidR="00020A1C" w:rsidRPr="005C264E" w14:paraId="3A3A0FE7" w14:textId="77777777" w:rsidTr="00EC16A6">
        <w:trPr>
          <w:jc w:val="center"/>
        </w:trPr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</w:tcPr>
          <w:p w14:paraId="47078AA2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14:paraId="075E3701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90" w:type="dxa"/>
            <w:tcBorders>
              <w:top w:val="single" w:sz="2" w:space="0" w:color="auto"/>
            </w:tcBorders>
            <w:shd w:val="clear" w:color="auto" w:fill="auto"/>
          </w:tcPr>
          <w:p w14:paraId="4470E626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020A1C" w:rsidRPr="005C264E" w14:paraId="2B874370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6080F16D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2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1701" w:type="dxa"/>
            <w:shd w:val="clear" w:color="auto" w:fill="auto"/>
          </w:tcPr>
          <w:p w14:paraId="4DBABAA3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90" w:type="dxa"/>
            <w:shd w:val="clear" w:color="auto" w:fill="auto"/>
          </w:tcPr>
          <w:p w14:paraId="0F96E977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020A1C" w:rsidRPr="005C264E" w14:paraId="186B4B59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7F32E4EB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3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701" w:type="dxa"/>
            <w:shd w:val="clear" w:color="auto" w:fill="auto"/>
          </w:tcPr>
          <w:p w14:paraId="5E850547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90" w:type="dxa"/>
            <w:shd w:val="clear" w:color="auto" w:fill="auto"/>
          </w:tcPr>
          <w:p w14:paraId="30286304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020A1C" w:rsidRPr="005C264E" w14:paraId="0D2ECF89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67366654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4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2D008BEB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90" w:type="dxa"/>
            <w:shd w:val="clear" w:color="auto" w:fill="auto"/>
          </w:tcPr>
          <w:p w14:paraId="09048353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020A1C" w:rsidRPr="005C264E" w14:paraId="267C2B17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57DC8014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5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412A59C7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90" w:type="dxa"/>
            <w:shd w:val="clear" w:color="auto" w:fill="auto"/>
          </w:tcPr>
          <w:p w14:paraId="10C31152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020A1C" w:rsidRPr="005C264E" w14:paraId="141D6D47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048DE2F5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6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52487D10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90" w:type="dxa"/>
            <w:shd w:val="clear" w:color="auto" w:fill="auto"/>
          </w:tcPr>
          <w:p w14:paraId="41F2A129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020A1C" w:rsidRPr="005C264E" w14:paraId="5F6C98F7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47F5E5EE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7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3F82AA96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90" w:type="dxa"/>
            <w:shd w:val="clear" w:color="auto" w:fill="auto"/>
          </w:tcPr>
          <w:p w14:paraId="12D70F24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020A1C" w:rsidRPr="005C264E" w14:paraId="5F4EF6AD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6435211B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6543FFCB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90" w:type="dxa"/>
            <w:shd w:val="clear" w:color="auto" w:fill="auto"/>
          </w:tcPr>
          <w:p w14:paraId="7CB8F9AA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020A1C" w:rsidRPr="005C264E" w14:paraId="4CFF66B0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735A37DE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9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671E2480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0" w:type="dxa"/>
            <w:shd w:val="clear" w:color="auto" w:fill="auto"/>
          </w:tcPr>
          <w:p w14:paraId="0A6B2F39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020A1C" w:rsidRPr="005C264E" w14:paraId="4A20F1F8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7D1344A0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0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673CB465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90" w:type="dxa"/>
            <w:shd w:val="clear" w:color="auto" w:fill="auto"/>
          </w:tcPr>
          <w:p w14:paraId="1EE173B7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020A1C" w:rsidRPr="005C264E" w14:paraId="01991AF7" w14:textId="77777777" w:rsidTr="00EC16A6">
        <w:trPr>
          <w:jc w:val="center"/>
        </w:trPr>
        <w:tc>
          <w:tcPr>
            <w:tcW w:w="1022" w:type="dxa"/>
            <w:shd w:val="clear" w:color="auto" w:fill="auto"/>
          </w:tcPr>
          <w:p w14:paraId="6CEFA3AA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1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shd w:val="clear" w:color="auto" w:fill="auto"/>
          </w:tcPr>
          <w:p w14:paraId="4066922A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90" w:type="dxa"/>
            <w:shd w:val="clear" w:color="auto" w:fill="auto"/>
          </w:tcPr>
          <w:p w14:paraId="3A023431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020A1C" w:rsidRPr="005C264E" w14:paraId="44D77D00" w14:textId="77777777" w:rsidTr="00EC16A6">
        <w:trPr>
          <w:jc w:val="center"/>
        </w:trPr>
        <w:tc>
          <w:tcPr>
            <w:tcW w:w="1022" w:type="dxa"/>
            <w:tcBorders>
              <w:bottom w:val="single" w:sz="18" w:space="0" w:color="auto"/>
            </w:tcBorders>
            <w:shd w:val="clear" w:color="auto" w:fill="auto"/>
          </w:tcPr>
          <w:p w14:paraId="69AC1D11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2</w:t>
            </w:r>
            <w:r w:rsidRPr="005C264E">
              <w:rPr>
                <w:rFonts w:ascii="Times New Roman" w:eastAsia="MS Mincho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0AE3FCE2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90" w:type="dxa"/>
            <w:tcBorders>
              <w:bottom w:val="single" w:sz="18" w:space="0" w:color="auto"/>
            </w:tcBorders>
            <w:shd w:val="clear" w:color="auto" w:fill="auto"/>
          </w:tcPr>
          <w:p w14:paraId="676911A9" w14:textId="77777777" w:rsidR="00020A1C" w:rsidRPr="005C264E" w:rsidRDefault="00020A1C" w:rsidP="00020A1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 w:rsidRPr="005C264E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EC16A6" w:rsidRPr="00F0299F" w14:paraId="46D12D8C" w14:textId="77777777" w:rsidTr="00EC16A6">
        <w:trPr>
          <w:jc w:val="center"/>
        </w:trPr>
        <w:tc>
          <w:tcPr>
            <w:tcW w:w="4413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4A2D4C33" w14:textId="78227B21" w:rsidR="00EC16A6" w:rsidRPr="005C264E" w:rsidRDefault="00EC16A6" w:rsidP="00F0299F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 xml:space="preserve">S1 Table </w:t>
            </w:r>
            <w:r w:rsidR="00F0299F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depicts the table experimental condition</w:t>
            </w:r>
            <w:r w:rsidR="00860C2D" w:rsidRPr="00860C2D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 xml:space="preserve"> </w:t>
            </w:r>
            <w:r w:rsidR="00860C2D" w:rsidRPr="00860C2D"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manipulated between-subjects</w:t>
            </w:r>
            <w:r>
              <w:rPr>
                <w:rFonts w:ascii="Times New Roman" w:eastAsia="MS Mincho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D89E294" w14:textId="77777777" w:rsidR="00020A1C" w:rsidRDefault="00020A1C" w:rsidP="005F0409">
      <w:pPr>
        <w:jc w:val="center"/>
        <w:rPr>
          <w:rFonts w:ascii="Times New Roman" w:eastAsia="MS Mincho" w:hAnsi="Times New Roman"/>
          <w:sz w:val="20"/>
          <w:szCs w:val="20"/>
          <w:lang w:val="en-US"/>
        </w:rPr>
      </w:pPr>
    </w:p>
    <w:sectPr w:rsidR="00020A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B"/>
    <w:rsid w:val="00020A1C"/>
    <w:rsid w:val="0010346D"/>
    <w:rsid w:val="002931A9"/>
    <w:rsid w:val="004A28D7"/>
    <w:rsid w:val="00583A52"/>
    <w:rsid w:val="005E565B"/>
    <w:rsid w:val="005F0409"/>
    <w:rsid w:val="00664CEA"/>
    <w:rsid w:val="006A03F6"/>
    <w:rsid w:val="00823A52"/>
    <w:rsid w:val="00860C2D"/>
    <w:rsid w:val="00CB5516"/>
    <w:rsid w:val="00CD112B"/>
    <w:rsid w:val="00D120E4"/>
    <w:rsid w:val="00D61DDB"/>
    <w:rsid w:val="00DA39D7"/>
    <w:rsid w:val="00DF6497"/>
    <w:rsid w:val="00E35584"/>
    <w:rsid w:val="00EC16A6"/>
    <w:rsid w:val="00F0299F"/>
    <w:rsid w:val="00F34E29"/>
    <w:rsid w:val="00F9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84B368"/>
  <w15:docId w15:val="{31EF7576-A3E7-4998-9751-4EB08045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4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5F040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040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0409"/>
    <w:rPr>
      <w:rFonts w:ascii="Calibri" w:eastAsia="Calibri" w:hAnsi="Calibri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F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040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ador</dc:creator>
  <cp:keywords/>
  <dc:description/>
  <cp:lastModifiedBy>Ricardo Lopes Cardoso</cp:lastModifiedBy>
  <cp:revision>3</cp:revision>
  <dcterms:created xsi:type="dcterms:W3CDTF">2016-07-26T14:12:00Z</dcterms:created>
  <dcterms:modified xsi:type="dcterms:W3CDTF">2016-07-26T14:13:00Z</dcterms:modified>
</cp:coreProperties>
</file>